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6CF" w:rsidRPr="00F60968" w:rsidRDefault="002106CF" w:rsidP="002106CF">
      <w:pPr>
        <w:spacing w:after="160" w:line="259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</w:pPr>
      <w:r w:rsidRPr="00F609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Table </w:t>
      </w:r>
      <w:r w:rsidR="00FD6B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>S</w:t>
      </w:r>
      <w:r w:rsidRPr="00F609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1: Protein sequences of the 21 </w:t>
      </w:r>
      <w:proofErr w:type="spellStart"/>
      <w:r w:rsidRPr="00F609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>ScMEKKs</w:t>
      </w:r>
      <w:proofErr w:type="spellEnd"/>
      <w:r w:rsidRPr="00F609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 found in </w:t>
      </w:r>
      <w:r w:rsidRPr="00F6096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n-CA"/>
        </w:rPr>
        <w:t xml:space="preserve">S. </w:t>
      </w:r>
      <w:proofErr w:type="spellStart"/>
      <w:r w:rsidRPr="00F6096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n-CA"/>
        </w:rPr>
        <w:t>chacoense</w:t>
      </w:r>
      <w:proofErr w:type="spellEnd"/>
      <w:r w:rsidRPr="00F6096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en-CA"/>
        </w:rPr>
        <w:t xml:space="preserve"> </w:t>
      </w:r>
      <w:r w:rsidRPr="00F6096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n-CA"/>
        </w:rPr>
        <w:t xml:space="preserve">ovule and pollen tube transcriptome. </w:t>
      </w:r>
    </w:p>
    <w:tbl>
      <w:tblPr>
        <w:tblStyle w:val="TableGrid"/>
        <w:tblW w:w="0" w:type="auto"/>
        <w:tblLayout w:type="fixed"/>
        <w:tblLook w:val="04A0"/>
      </w:tblPr>
      <w:tblGrid>
        <w:gridCol w:w="1413"/>
        <w:gridCol w:w="7217"/>
      </w:tblGrid>
      <w:tr w:rsidR="002106CF" w:rsidRPr="002106CF" w:rsidTr="00132285">
        <w:tc>
          <w:tcPr>
            <w:tcW w:w="1413" w:type="dxa"/>
          </w:tcPr>
          <w:p w:rsidR="002106CF" w:rsidRPr="009D28D9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Sequence (in amino acids)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RK1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EKNQEAEIMWKRGRTLGQGGFGFVSLACTTHSDDSPLIPSLIAVKSCMLSHSESLEDEIEFLRMCQDCPHVIRSFGVKVTQEDDILLYNLLLEYASAGSLADRLLNNDQLGLPEFQVQKHTKNVLLGLRFIHRKGIIHCDIKPHNILLTSTDDDDAEEVAKIADFGLSLTLEQSWTQKQGMRGTKRYMAPESLLKQEYGPEADIWALGCTVYELITGTPLWESSNSDPEFDDVLHRIMYEEPNLENDKLSTEAKDFMSYCLIKNPKSRWSAGLLLNHSFLKSADSVLPPKKRKRQHGYMSRLQRRKKAFRTQPHIRHLVIDL*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FRK2     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ASIRWSRGRTIGKGAEGTVTLATTHNNFSIAVKSSLFSCSKSLQKEREFLNEFQDCSQIIRCFGADVTEEDNNILYNILLEYAIGGSLAHRIGKKSGLPDFEVKKYSKPILLGLRVVHGKGFVHGDIKPHNILLVGTEKRAKIADFGFASKVGIGSKKRKLRGTPMYMAPESVLDDEYGTPADIWAFGCTVFEMITGKKVWDCTGINDPLHLLCKIGMQSPDLHDDKMSKQAEDFLNKCVDRDPHSRWTADLLLNHPFLSSDNNDVHQRKRKELNLVDLCNSTELKPMKLLTNKRRRKLVERC*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RK3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DWVRGEAVGHGSFGKVNLAIPRKQSTQFLPLMVMKSSGVSHSVSLVNEKKILDELNGCPEIIRCFGESYSFENGDSLYNLLLEYATGGSLAEKLKKSENYKLSEFEVSGYTKGILKGLQYVHEVGYAHCDIKLQNILLGEDGKVKIADFGLAKRVDDELRYELRGTPLYMSPEMVTGGEQGTPADIWALGCVVAEMVAGVPAFRFSNVTELLMAIGVKNQLPQIPEELSEEGKDFLSKCFVQDPRKRWTAEMLLKHPFVADHDTVTLLNEEIKNGVPSISPKCPFDFPDWVSDESAQSSVTCSITFLPSPENLNSSCGRWSTSPAERLMGLVSEFSTESEWCSHDDWVTVR*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FRK4      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DWVRGETVGHGSFGKVSFAIPRNQSTLFSPSMVVKSSSASCSATLMNEKMILDELKGCPQIINCVGDSYSYENGEKLYNVLLEYACGGALSDKLNNSGDQRLPEFEVRKYTKGLIKGIHYIHKNGYVHCDIKLPNILLGKNGQVKISDFGLSKRAESKKYDKLRCELRGTPLYMSPEMVIGGEQDTPADIWALGCVVAEMATGNPVWRCSDITKLLMTIGLGDQLPEIPQNLSEEGKDFLEKCLVKDPKKRWTAEMLLKHPFVADEDDTVLLNEERCNSGSPSTSPRCPFDFPDWVSNKSAESSVTCSITSLPSPAFQESMNWSDESWSTSPTERIRELVCECRPEFEWSTADGWVSVR*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RK5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QQGMESKKKIEVEELKNVNEFGDGVSWYRGAMLGKGSFGYVYLANLKNPKSKNRYLPSVMAVKSAEVSVSGSIQKEREVLSNIKGCPYVIRCFGDETTSGNNGVMAYNLLLEYGSGGTLAERINKLGLAEFEVRLYTRSMLRGLNHIHAIGYVHCDMKPENVLLVPNSSKGSVEFRAKIGDLGLAKRENQSKKRRLETYWRGTPMYLSPEAVADNVQESPADIWALGCIVLEMLTGKPPWDRKDAEDVLKKIGEGHELPEIPGDLSKEAKDFLKGCFVRKPTYRWTAEMLLIHPFVEGLCDNDDGVEERQEVEDINEVDSMQLVTETDDEVSILKKIGAAFRRGIRWYWSEDDTEITEDEIASSFAEERMSIRSSSIDSGFNSMIDTSSQVASRNPSNNSSKCPLKFTIPAGVLALGGRREI*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FRK6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AGLLWKRGTTLGQGGFGVVSLASTSNALFRSVTLPSLIALKSCNYSASQSLKEEVEILRMFKHSPYIAHCFGANVSFEDNVNLYNSLPEYASGGSLADRLQNCNSLSESEVKKHTKNVLLGLSCIHNNGIIHCDIKYGNILLVGRDKTAKIADFGLSVTLEQGMNQKQGVIRGTERYMAPESVINTEYTSQVDIWALGCTVHELITGTPMWEDADGDDVLDKIEFEEPKFQNSKLSNEAQNFLEKCLVKNPSTRWTADMLLNHTFLQNSSKVANTAKTRKKKSDSMSLLHKPIQKITFKIDHHKFSRQLLDPKPLLDKPIKKITFKFGNHKFSRQLLDPKPLLHKPIQKITFKIGNHKFMRQSPDLKEVENEPCGRVLGTDNR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361112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10269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SRQMANAAFHKSKTLDNKYMLGDEIGKGAYGRVYKGLDLENGDFVAIKQVSLENIAQEDLNVIMQEIDLLKNLNHKNIVKYLGSLKTKSHLFIILEYVENGSLANIVKPNKFGPFPESLVAVYISQVLEGLVYLHEQGVIHRDIKGANILTTKEGLVKLADFGVATKLTEADVNTHSVVGTPYWMAPEVIEMSGVCAASDIWSVGCTVIELLTCLPPYYDLQPMPALFRIVQDDHPPIPDSLSPAITDFLRQCFKKDARQRPDAKTLLSHPWIQNSRRALQSSLRHSGTIRNIEEDGSAVREASNEDDKGAAGSSSSDKAKESSTTLASPEVLETSKSEEVDRSSSIRIEERTDKIEDQFTSDPVPTLAIHEKSPIQHNADGLAVNKESALQSSTDLGEPDKVFANGELEFSESRGGNTVGRKVEEKGHGVNVYSASSSSGQKNTDYSPRKAVKTSVVPQGNELSRFSDPPGDASLDDLFHPLEKNLENRAAEVSLSASSSQIAQNNAIAETGKNDLATKLRATIAKKQMESESGPPNGGDLLSIMMGVLKEDVIDMDGLGFDDKLPTENLFHLQAVEFSKLVSSLRTDESEDVIVSACQKLIAFFHQRPDQKLVFVTQHGLLPLMELLEVPKTRVMCSVLQVLNLIVQDNTDSQENACLVGLIPVVMSFAAPDRPREIRMEAAYFFQQLCQSSPLTLQMFIANRGIPVLVGFLEADYAKYREMVHMAIDGMWQVFKLQRSTSRNDFCRIAAKNGILLRLINTLYSLNEAARLASASGGGGFPPDGLAPRPRSGPLDPGNSSFMQTEMPSYGTDQPDMLKIKNGDRVLPSGMQEPSRTSASHSPDSPFFRQDGERPRSSNATMEASGLSRLPDGNLVTKDRESLDRYKNDLFRAEIDLRQQRGGNTSRISTDRGSKQMEGGSYGFPASTASQQENVRPLLSLLEKEPPSRHFSGQLEYHNLPGLEKHESILPLLHASNEKKTNGLDFLMAEFAEVSGRGRENTNLESLPRSPHKAATKKVGGAASTDGIASTSGFASQTASGVLSGSGVLNARPGSAASSGILSHMAPPWNADVAREYLEKVADLLLEFSAADTTVKSYMCSQSLLSRLFQMFNKIEPPILLKLLKCINHLSTDPHCLENLQRADAIKYLIPNLDLKEGPLVSQIHHEVLNALFNLCKINKRRQEQAAENGIIPHLMHFIMTSSPLKQYALPLLCDMAHASRNSREQLRAHGGLDVYLSLLEDELWSVTALDSIAVCLAHDNESRKVEQALLKKDAIQKMVKFFECCPEQHFLHILEPFLKIITKSSRINTTLAVNGLTPLLVSRLDHRDAIARLNLLKLIKAVYEHHPRPKQLIVENDLPQKLQNLIEERRDGQTSGGQVLVKQMATSLLKALHINTVL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14157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PSWWKSSKEAKKKPTKESFIDSLHRKFKSPAEVKSPGKSGGSRRHSSDIASEKGSLSQAQSRASSPSKHVSRCQSFAERPMAQPLPLPGVRPANVGRLDSGISPSAKSRVEKASKPSLLPLPKPACIRHRLDPADTDGELVFASISSECSIESDDPIDSRQRSPLATDYEAGSRIAAGSPSSLVVKDQSAVGQISLKETTRPVSLSPSRNVSSVSPKRRPLSSHVT</w:t>
            </w: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TLQVPPPGAFCSAPDSSMSSPSRSPMRAAASEQVTSSTLWAGRAYPDLPSLGSGHCSSPGSGQNSGHNSMGGDMSGQLFWQPCRGSPEYSPIPSPRMTSPGPSSRIHSGAVTPIHPRAVGGAAELQTSWPDDGKAQSHPLPLPPLTISNSSPFSHSNSVATSPSVPRSPGRAENLASPGSRWKKGKLLGRGTFGHVYVGFNSDSGEMCAMKEVTLFSDDAKSKESAKQLAQEIALLSRLRHPNIVQYYGTETVGDKLYIYLEYVSGGSIYKLLQEYGAFGEAAIRSYTHQILSGLAYLHAKNTVHRDIKGANILVDPNGRIKLADFGMAKHITGQSCPLSFKGSPYWMAPEVIKNSSGCNLAVDIWSLGCTVLEMATSKPPFSQYEGVAAMFKIGNSKELPTIPEQLSDEAKDFVRKCLQREPRLRPTAAQLLDHPFVKNVATLEKPNISPAPADPPCAGANGVKSLGIGQTRNIPTSESERLATHSSRVSKSNFHCRSFLLIILYFLTYLIFIEKLSKESI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isotig15589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PSWWGKSKAKKKATKESFIDSLHRKFKSPAEAKSPSKSGGSRRHNNDIASEKGSQSQAQSRSSSPSKNVSRCQSFAESALAQPLPLPGLPSASVVRADSGISQSAKPRVEKGSKSSLFLPLPKPACIRHRLDPADADGELVFASISSECSVESDDPTDSRQRSPLAFDYETGNRTPLGSPPRLAVKDQSAVGQISIKEATEPVNLSPSGHVSSRSPKRRPLNSHLSSIQIPSHGALCSAPDSSISSPSRSPMRAAGCEQVSSSTFWAGKTYPDLPLLGSGHCSSPGSGQNSGHNSMGGDMVGQLFWHPSRGSPEYSPIPSPRMTSPGPSSRIHSGAVTPIHPRAGGGASELQTNWPDDTKPESHPLPRPPLAISNSSPFSHSNSVATSPSVPRSPGRAENLSSPGSRWKKGKLLGRGTFGHVFVGFNSDSGEMCAMKEVTLFSDDAKSKESAKQLTQEISLLSRLRHPNIVQYYGSEMVPDKLYIYLEYVSGGSIYKLLQEYGPFGETAIRSYTQQILSGLAYLHAKNTVHRDIKGANILVDPNGRIKLADFGMAKHITGQSCPLSFKGSPYWMAPEVIKHTSGCNLAVDVWSLGCTVLEMATSKPPWSQYEGVAAMFKIGNGKELPAIPEELSDEGKDFVRKCLQREPRNRPTAAELLEHPFVKDAAPPEKPNMFPTSFDLPCAAANGIKPLVVGSARNYPTPDSERLAIHSSRASKSKFHCSDILIPKNISCPVSPIGSPLPRSPHNLNGRMSPSPISSPLNTSGSSTPISGGNGAIPFRHINQSVYLQEARTVPNSPYMNGSSYWDPDVLRGSPSGSHAFQELASVEYDALGKQFGRLATGELCNGQSALANRVSQQLLRDHVKSISSVDLNPCPPLGGRTGGT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24879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YAKQKKLRPRLDRTNALKNVDYDASQSVPSTPSSLRDQPAHRTRSLDLYPVPDRTSFRIDGAAGEFDTICRSLGLSPEDFAIPVAAWEAGKPCSRSDRLRSTRLSDDRRDSDIKLEDANELSDSVRTAARVTVDAESNIRLNNLPENVIEVTISESDVETECSHSDCFGSEDELETVDEVRNGVRGIVGGKLKHILYSSPENLIKVRVSESEDDNLPTDVKCGIKGFRPPRLAPPATDVDDFTSAWDFIKSFGPADDEGMVSPLPDESTSDDILVNEQVEEIAKNEERREEFVRNASQVSESSSEISTDRDNDSSVSRTENDGACEKPFEQGVRDAAESSKSPSGDSYSLISKTSSKSPTGESDDVISEMRSKSLSGDSYALILKPVHSVSPNGSPSIKSWQKGDFLGSGSFGTVYEGFTDDGFFFAVKEVSLIDPGNQQSLFQLEQEISLLSRFRHRNIVRYHGTNKDESKLYIFLELVTKGSLASVYRKYRLRDSHVSDYTRQILSGLHYLHSREVMHRDIKCANILVDANGSVKLADFGLAKATQLNNIKSCKGTAFWMAPEVVNRKSNGYGTPADIWSLGCTVLEMLTGQIPYSHLEGMQALFRIGRGEPPPIPDTLSTEAQDF</w:t>
            </w: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IKSCLRVNPNDRPTAAELLEHPFVMKPPSNFSGPLAP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isotig27346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VRSSLDSHVIDVNSNGSRCGGGGSQCSGSGRVIDLGSKLIKEDICRYSDSSKASDVIQLQVQSVELNYDRGGVVCAARVISDVSGAGTRLDDGVTVNGVVSNGNEPVSLLGGGGGGGIRGLRPPLLAPPPVMSLPIVDDACSTWDIFRAFGPEDHRESGIAGHGICRSEVVNGDEEYMKDEEDEENSNRMILGVSSLLSQSSSFTNTSNDDDSSSCTTERMSIISPNGRFTRFITGWDKGGLLGRGSFGSVYEGISHDGFFFAVKEVSLLDQGDGGRQSLYQLEQEIELLRQFEHENIVQYYGTDKNDSKLYIFLELVTQGSLLNLYQKYHLRDSQVSAYTRQILHGLKYLHDRNVVHRDIKCANILVHANGSVKLADFGLAKATKLNDVKSFKGTALWMAPEVVNRKNPGYGLAADIWSLGCTVLEMLTRQFPYSHLENPMQVLFQIGKGEPPVVPNTLSEDARNFINHCLQVDPSARPTATQLLEHPFVKQTLPSSSGSASPLNLGRRL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27662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PSLWKAFSLSSSSQHSSSSTTTTASTTSSPADSPNTRRIYGGGRKLTRQRKLRHVSDDDLGLRRPNIQALIIDERSKSLPGSPDSYADFGSGSRSSHHHLRHCSNSSAVPLPLPLPELNSLPKQNSVDSNLPGRVDRELLSPPLARETFGRTPAEVKSSQHPRSSTPTYQRRGFPQDLNAEGVEFRLNVPARSAPSSGFTSPVRSPKRFSTQDLFHHPLHQASSSPSEAYSFQLSPTRVINSADHSPLSSPILPSSANRIRNSRSGAVHSHHKSLPESSLGWNEANNNNVHPLPLPPGVPRQPESCTMHSNMDKPCVSPAKGQWLKGKLLGRGTFGSVYEATNCETGALCAMKEVDLTPDDPKSAECIKQLEQEIRVLQQLKHQNIVQYYGSEVMEDRFCIYLEYVHPGSINKYVREHCGAMTESIVRNFTRHIVSGLAYLHSTKTIHRDIKGANLLVDASGVVKLADFGLAKHLSSCATDLSLKGSPHWMAPEVMQAVLRKDANPELALAVDIWSLGCTVIEMFTGQPPWGELSWVQAMFGVLNKSPPIPEKLSPEGKDFLQCCFRRKPADRPSAIKLLEHAFLRSTSSLEHSVNVAGCSEDSPGKKFHDTLSPKNPINHKKEQKPLLPGTSGRHAKSPCSSETCRQPQPETCEYGAASHHSPRSALVVFPCISSMELNSSSRAASPSSVPSSFRLGPENRSPYRIIGRKFQTSV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3548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HSWWGKSSSKDVRRKSTKESFIDIINRKLKIFTTEKSSGKSGSSRRQRKDTNSVKGSQSRVSRSPSPSTPDSRSQVFADRTSSQPLPLPEGHSSNVHLVDSDNSASIILVTGEVSESSLTLPPPMPRHLPHGPAAAGVDRDLPTASVSCDSSSDSDDLTDSRLLSPQTSDYENGSRTALNSPSSLKQKVQSPIASNASSGEMVKSATLLSNNQAISTSPRQRLLSSHVPGLQIPHHGASYSAPDSSMSSPSRSPMRVFGHETVMNSGFWLGKPHGEITFLGSGHCSSPGSGQNSGHNSIGGDMSAQPFWPHSRCSPECSPVPSPRMTSPGPGSRIHSGAVTPLHPRAGGTLTESSTASLDNGKQQSHRLPLPPISIPHSSVFSLSCSMAPAIPRSPGRTGNPPSPGPRWKKGRLIGRGTFGHVYRGFNSESGEMCAMKEVTLFSDDPKSRESAQQLGQEISLLSRLRHPNIVQYYGSETVDDKLYIYLEYVSGGSIYKILQEYGQLGELAIQSYTQQILSGLAYLHAKNTVHRDIKGANILVDPNGRIKLADFGMAKHITGQYCPLSFKGSPYWMAPEVIKNSNGCNLAVDIWSLGCTVLEMATTKPPWSQYEGVAAIFKIGNSKEVPAIPYHLSDEGKDFVRQCLQRNPLHRPTASQLLKHPFVKSTAPMERFIGIGHLKDPPCVGSEEVAVHHQPRDSNFFPGFSDVPVPRSCPVSPVGIESPIYHSQSPKHMSGRLSPSTISSPRAVSGSSTPLSGGGGA</w:t>
            </w: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VPLSNPMMSTTSSSEDVGTSPKTQSCFYPDDYTSHGLKSDMFRETLPYGNGFFGENFGGHAQSGVNGQPYQGQSVLANRVAQQLLRDQVKLSPSFDLNPGSPVFSWDNGV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isotig33816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WCSIPWEIIKPRCSKKEKEHLGSRLSRKTPQKLHVADRVSDIRISAPISAPTTPYASPGLSPLKAGDLLNHNYMAFPGAFQVCSAPEMPPSDRLQYPGFSYHVLPEKNAFSVDNSPHHSPRVSPQRSRKIASGPASPLHQLLPNENSTARRESSAQGNVHPLPLPPLGATPSHSTSIPPVPSNAELTPIKGQWQKGKLIGRGTFGSVYVASNRETGALCAMKEVELLPDDPKSAESIRQLEQEINVLSHLKHPNIVQYYGSEIVGDRFYIYLEYVHPGSINKFIRDHCETITESIVRNFTRHILCGLAYLHSKKTIHRDIKGANLLVDAYGVVKLADFGMAKHLNGQAANLSLKGSPYWMAPELLQSVMQTDTTTDLAFATDIWSLGCTVIEMLNGRPPWSEYEAAAAMFKVLKDTPPIPETLSPEGKDFLRCCFCRNPAERPSASMLLEHRFMRVSHQPDVPSFIKPVGVIRVKEKLNSQKEQTTYNLDQGRLSLER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4208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PAWWGKKSTKNKDPQVKEKEREKYVKPRSFDELLGRNSPRTSKDFSGSGSGFSGFDSGSSLEKAHPLPKPSVSSLGNDHGVVLGCGSVSVSSTSSSGSSDGGGAVNTDQAQLDTFRGLGDNRLSPLSRSPVRSRGTTTTSSPLHPRFSSLNLDSPTGKLDDVRSECHQLPLPPGSPPSPSTLPNPRTCVVAEGATINMSKWKKGRLLGRGTFGHVYLGFNRENGQMCAIKEVKVVSDDQTSKECLKQLNQEIILLSNLTHPNIVRYHGSELDEETLSVYLEYVSGGSIHKLLQEYGPFREPVIQNYTRQILSGLSFLHARNTVHRDIKGANILVDPNGEIKLADFGMAKHITSSASVLSFKGSPYWMAPEVVMNTSSYGLAVDIWSLGCTILEMATSKPPWSQYEGVAAIFKIGNSKDFPEIPEHLSNDAKSFIRSCLQREPSTRPTASQLLEHPFVKNQSTAKVAHVGVTKESYPRSFDGSRTPPVLELHPGGRNISPGRNISPAEGNYASHPVITVSRPLICTRESVKAITSLPVSPTSSPLRQYEPARKSCYLSPPHPSYGIGGQSGYEANDYSMFQARPSTRTTLEPWLEIPQFRAQTPSRSPRTRPIL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4351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GCGAFGRVYMGMNVDSGELLAIKEVSIAMNGASRERAQAHVRELEEEVNLLKNLSHPNIVRYLGTAREVGSLNILLEFVPGGSISSLLGKFGSFPESVIRMYTKQLLLGLEYLHKNGIMHRDIKGANILVDNKGCIKLADFGASKKVVELATMTGAKSMKGTPYWMAPEVILQTGHSFSADIWSVGCTIIEMATGKPPWSQQYQEVAALFHIGTTKSHPPIPEHLSAEAKDFLLKCLQKEPHLRTSASNLLQHPFVTGEHQEARPFLRSSFLGNPENMAAQRMDVRTSTNPDIRATCNGLKDVCDVSTVRCSTLYPENSLGNESLWKIGNSDDDMCQMDNDDFMFGASVKCSSDLHSRANYKSFNPMSEPDNDWPCKFDESPELTKSQANLDFAQATIKPTNSPIMSYKEDAFAFSGGQSAAEDDDELTESKIRAFLDEKAMDLKKLQSPLYEEFLNSMNVSSTPSPAGIGNKENFPSNVNLPPKSRSPKRFLSRRLSTATEGACAPSPVTHSKRISNIGGLGNEAIQELQSPRNNEWKDPLGSQRDTVNSSFSERQRKWKEELDEELQRKREIMRQAVNLSPPMDPVLNRCRSKSRFASPGR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6119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GCGAFGQVYMGMNLDSGELLAVKQVMIAANSASKEKAQSHVKELEEEVKLLKNLSHQHIVRYLGIVREEDTLNILLEFVPGGSISSLLGKFGSFPEPVIRTYTKQLLLGLDYLHKNGIMHRDIKGANILVD</w:t>
            </w: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NKGCIKLADFGASKKVVELATISGAKSMKGTPYWMSPEVIRQTGHSFSADIWSVGCTVIEMTTGKPPWSQQYQEVAALFYIVGTTKAHPPIPEHVSVEAKDFLLKCLQKEPELRPSASELLQHPFVTGEAQLSLPDGSSSMMGKAQGHSYSSGHNAKSVAGSVDICNLGTLNISTENTDNLSEARNMWRGNSSDDDMCQIDDNDNLLLDGGTTFSTVKTLDDFNKSFNPIAEPSDDWNCDYGMTPQSRQGNTDLVNNQEGGLGAGSSASPNNNSAVLCGPSISEDEDELTESKIRAFLDEKALELKKLQTPLYEEFYNSLNPSYSSPQLVEATIDETTPNYLRLPPKSRSPSRGPIGSPSTGIDIITSPSPGSSNRRTSCIGSGSN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lastRenderedPageBreak/>
              <w:t>isotig37024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AEFSKCSCLKPTKWLKGKVIGSGSFGSVHLAMDKATGGFFVLKSTDSEAGFKCLENEVEILENLDSPHIVKFIGKDLSFEANGKRKLSLFLEFMTGGSLADVAEKFGGSLDEEVICLYTKGILKGLKCLHESGIVHCDLKCKNILLGTSGEIKLADLGCAKRIKDHKVKGITKSLSKSIGGTPLWMAPEILRNEELDFAADIWSLGCTIIEMATGKTPWGGDICTNPLAAVLKIACSNEMPQFPSHFSDVGLDFLIKCLERDSKKRWKVEQLLDHPFVSKGKSVKIKNFKVASTPASVLDSGIFSEMDFSDDQLSSDEDESTSGNALRDHGFWISTREGKMDLESSESWINVRN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7044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SSPRNYKKNRVNKPKSFDESIFIPKNSPTSFATNYGYYSYTYTQDKKLHPVFPLPLPLDSPNFSTRSSSGSSPTSSQFNDDEEQGISPLFSPFRNKCNDWSRTSNESSKPNSPCTSPTTYPVELDSPNGKQEECNHPRHPLPLPPNSSTKGRTGQWKKGKLLAKGTFGNVYAGFNSNNGQMCAIKEVRIIFNDTTSKERLKQLNQEITLLSQFSHPNIVQYYGSELKGDKLSLYLEYVPGGSILKLLQEYGPFEEQIISSYTRKILSGLVFLHERNIAHRDIKGATILVNAKGEIKLADFGMAKHINSCCLMDSFKGSPYWMAPEVVKDAGGFSVAVDIWSLGCTVVEMATAKPPYEGADGKDSPEIPRNLSDNAKSFLKLCLQRNPSHRLTAVQLLHHPFVQA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38767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FMEYVQGGTLSDLIKKQGGALDESMIKLYAQQILQGLDYLHSIGIVHCDVKGQNILIGENGDIKIADLGCAKLLRDEKNSGFSGTPAFMAPEVARGEEQGFAADIWAFGCTIIEMATGSVPWSEIKDPVSALFRIGYSGDLPQFPNNLSNDAREFLGKCLMKCPNERWTANQLLQHPFLQSVESNSWKFEELKRDSPTSILDQGFWNSFEVMESSSLESTNTVDSATDRIRQLIGNVGISCSLMPNWVEEDDWVTVRCNDTEENSIISEPNCEMIDGFGELLDMEISESIVFSEDEFVTLLNLEALLVD</w:t>
            </w:r>
          </w:p>
        </w:tc>
      </w:tr>
      <w:tr w:rsidR="002106CF" w:rsidRPr="002106CF" w:rsidTr="00132285">
        <w:tc>
          <w:tcPr>
            <w:tcW w:w="1413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sotig41825</w:t>
            </w:r>
          </w:p>
        </w:tc>
        <w:tc>
          <w:tcPr>
            <w:tcW w:w="7217" w:type="dxa"/>
          </w:tcPr>
          <w:p w:rsidR="002106CF" w:rsidRPr="002106CF" w:rsidRDefault="002106CF" w:rsidP="002106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106C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VVSVAKSRFSDEVFAVKSVELSESQLLQKEQIILSQLSSSYVVSYKGYDVTKEKDKLMFNLMMEYMPDGTLSDEIQKQGGRMNERLIGYYTKQIVQGLDYLHSRSIAHCDLKGQNILVGKTGAKIADFGCARWIDPVEREGNAEPIGGTPMFMAPEVARGEEQGCPADIWGLGCTIIEMATGGSPWTNVTNAASLLYKIAFSGQSPEIPKSSLYKQGIS</w:t>
            </w:r>
          </w:p>
        </w:tc>
      </w:tr>
    </w:tbl>
    <w:p w:rsidR="002106CF" w:rsidRDefault="002106CF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br w:type="page"/>
      </w:r>
    </w:p>
    <w:p w:rsidR="000D1860" w:rsidRPr="000D1860" w:rsidRDefault="002106CF" w:rsidP="000D1860">
      <w:pPr>
        <w:spacing w:after="160" w:line="259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lastRenderedPageBreak/>
        <w:t xml:space="preserve">Table </w:t>
      </w:r>
      <w:proofErr w:type="spellStart"/>
      <w:r w:rsidR="007978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2</w:t>
      </w:r>
      <w:proofErr w:type="spellEnd"/>
      <w:r w:rsidR="000D1860" w:rsidRPr="000D18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 xml:space="preserve">: </w:t>
      </w:r>
      <w:r w:rsidR="000D1860" w:rsidRPr="000D1860">
        <w:rPr>
          <w:rFonts w:ascii="Times New Roman" w:hAnsi="Times New Roman" w:cs="Times New Roman"/>
          <w:sz w:val="24"/>
          <w:szCs w:val="24"/>
          <w:lang w:val="en-US"/>
        </w:rPr>
        <w:t>Genomic data resources used to retrieve MEKK family members.</w:t>
      </w:r>
    </w:p>
    <w:tbl>
      <w:tblPr>
        <w:tblStyle w:val="TableGrid"/>
        <w:tblW w:w="8647" w:type="dxa"/>
        <w:tblInd w:w="-5" w:type="dxa"/>
        <w:tblLayout w:type="fixed"/>
        <w:tblLook w:val="04A0"/>
      </w:tblPr>
      <w:tblGrid>
        <w:gridCol w:w="1843"/>
        <w:gridCol w:w="3544"/>
        <w:gridCol w:w="3260"/>
      </w:tblGrid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a assembly, version or reference</w:t>
            </w:r>
          </w:p>
        </w:tc>
        <w:tc>
          <w:tcPr>
            <w:tcW w:w="3260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RL</w:t>
            </w:r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um tuberosum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des from Assembly v3.4 </w:t>
            </w:r>
            <w:r w:rsidRPr="000D18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PGSC_DM_v3.4_pep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solgenomics.net/organism/Solanum_tuberosum/genome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ola</w:t>
            </w: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um lycopersicum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 from Assembly 2.40 were used (Solanum_lycopersicum.SL2.20.17.pep.all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mips.helmholtz-muenchen.de/plant/tomato/download/index.jsp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cotiana benthamiana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 from Assembly v0.4.4 (Niben.genome.v0.4.4.proteins.annotated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ftp://ftp.solgenomics.net/genomes/Nicotiana_benthamiana/annotation/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mulus</w:t>
            </w:r>
            <w:proofErr w:type="spellEnd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guttatus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S from Assembly v1.1 (Mguttatus_140_cds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ftp://ftp.jgi-psf.org/pub/compgen/phytozome/v9.0/Mguttatus_v1.1/</w:t>
              </w:r>
            </w:hyperlink>
            <w:r w:rsidR="000D1860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ulus trichocarpa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S from Assembly v8.0 (Ptrichocarpa_156_cds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plantgdb.org/XGDB/phplib/download.php?GDB=Pt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borella</w:t>
            </w:r>
            <w:proofErr w:type="spellEnd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poda</w:t>
            </w:r>
            <w:proofErr w:type="spellEnd"/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ptides from 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M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 (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borella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M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 predicted proteins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amborella.org/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 </w:t>
            </w: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ilico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alysis as described by Rao </w:t>
            </w: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(2010) 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Rao&lt;/Author&gt;&lt;Year&gt;2010&lt;/Year&gt;&lt;RecNum&gt;26&lt;/RecNum&gt;&lt;DisplayText&gt;[1]&lt;/DisplayText&gt;&lt;record&gt;&lt;rec-number&gt;26&lt;/rec-number&gt;&lt;foreign-keys&gt;&lt;key app="EN" db-id="05t92xxa3rex9mesewvxpwf9p5se2wf5ttv5" timestamp="0"&gt;26&lt;/key&gt;&lt;/foreign-keys&gt;&lt;ref-type name="Journal Article"&gt;17&lt;/ref-type&gt;&lt;contributors&gt;&lt;authors&gt;&lt;author&gt;Rao, Kudupudi Prabhakara&lt;/author&gt;&lt;author&gt;Richa, Tambi&lt;/author&gt;&lt;author&gt;Kumar, Kundan&lt;/author&gt;&lt;author&gt;Raghuram, Badmi&lt;/author&gt;&lt;author&gt;Sinha, Alok Krishna&lt;/author&gt;&lt;/authors&gt;&lt;/contributors&gt;&lt;titles&gt;&lt;title&gt;In Silico Analysis Reveals 75 Members of Mitogen-Activated Protein Kinase Kinase Kinase Gene Family in Rice&lt;/title&gt;&lt;secondary-title&gt;DNA Research&lt;/secondary-title&gt;&lt;/titles&gt;&lt;pages&gt;139-153&lt;/pages&gt;&lt;volume&gt;17&lt;/volume&gt;&lt;number&gt;3&lt;/number&gt;&lt;dates&gt;&lt;year&gt;2010&lt;/year&gt;&lt;pub-dates&gt;&lt;date&gt;June 1, 2010&lt;/date&gt;&lt;/pub-dates&gt;&lt;/dates&gt;&lt;urls&gt;&lt;related-urls&gt;&lt;url&gt;http://dnaresearch.oxfordjournals.org/content/17/3/139.abstract&lt;/url&gt;&lt;/related-urls&gt;&lt;/urls&gt;&lt;electronic-resource-num&gt;10.1093/dnares/dsq011&lt;/electronic-resource-num&gt;&lt;/record&gt;&lt;/Cite&gt;&lt;/EndNote&gt;</w:instrTex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D186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1]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260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a mays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from Kong </w:t>
            </w: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(2013) 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Kong&lt;/Author&gt;&lt;Year&gt;2012&lt;/Year&gt;&lt;RecNum&gt;4&lt;/RecNum&gt;&lt;DisplayText&gt;[2]&lt;/DisplayText&gt;&lt;record&gt;&lt;rec-number&gt;4&lt;/rec-number&gt;&lt;foreign-keys&gt;&lt;key app="EN" db-id="05t92xxa3rex9mesewvxpwf9p5se2wf5ttv5" timestamp="0"&gt;4&lt;/key&gt;&lt;/foreign-keys&gt;&lt;ref-type name="Journal Article"&gt;17&lt;/ref-type&gt;&lt;contributors&gt;&lt;authors&gt;&lt;author&gt;Kong, Fuling&lt;/author&gt;&lt;author&gt;Wang, Jie&lt;/author&gt;&lt;author&gt;Cheng, Lin&lt;/author&gt;&lt;author&gt;Liu, Songyu&lt;/author&gt;&lt;author&gt;Wu, Jian&lt;/author&gt;&lt;author&gt;Peng, Zhen&lt;/author&gt;&lt;author&gt;Lu, Gang&lt;/author&gt;&lt;/authors&gt;&lt;/contributors&gt;&lt;titles&gt;&lt;title&gt;Genome-wide analysis of the mitogen-activated protein kinase gene family in Solanum lycopersicum&lt;/title&gt;&lt;secondary-title&gt;Gene&lt;/secondary-title&gt;&lt;/titles&gt;&lt;periodical&gt;&lt;full-title&gt;Gene&lt;/full-title&gt;&lt;/periodical&gt;&lt;pages&gt;108-120&lt;/pages&gt;&lt;volume&gt;499&lt;/volume&gt;&lt;number&gt;1&lt;/number&gt;&lt;keywords&gt;&lt;keyword&gt;Solanum lycopersicum&lt;/keyword&gt;&lt;keyword&gt;Mitogen-activated protein kinase&lt;/keyword&gt;&lt;keyword&gt;Phylogenetic analysis&lt;/keyword&gt;&lt;keyword&gt;Expression analysis&lt;/keyword&gt;&lt;keyword&gt;QRT-PCR&lt;/keyword&gt;&lt;/keywords&gt;&lt;dates&gt;&lt;year&gt;2012&lt;/year&gt;&lt;pub-dates&gt;&lt;date&gt;5/10/&lt;/date&gt;&lt;/pub-dates&gt;&lt;/dates&gt;&lt;isbn&gt;0378-1119&lt;/isbn&gt;&lt;urls&gt;&lt;related-urls&gt;&lt;url&gt;http://www.sciencedirect.com/science/article/pii/S0378111912000911&lt;/url&gt;&lt;/related-urls&gt;&lt;/urls&gt;&lt;electronic-resource-num&gt;http://dx.doi.org/10.1016/j.gene.2012.01.048&lt;/electronic-resource-num&gt;&lt;/record&gt;&lt;/Cite&gt;&lt;/EndNote&gt;</w:instrTex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D186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]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260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 glauca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genes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gs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eGenes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gene_Picea</w:t>
            </w:r>
            <w:proofErr w:type="spellEnd"/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lauca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2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dendrome.ucdavis.edu/treegenes/transcriptome/transcr_summary.php</w:t>
              </w:r>
            </w:hyperlink>
          </w:p>
        </w:tc>
      </w:tr>
      <w:tr w:rsidR="00C35397" w:rsidRPr="000D1860" w:rsidTr="006011B7">
        <w:tc>
          <w:tcPr>
            <w:tcW w:w="1843" w:type="dxa"/>
          </w:tcPr>
          <w:p w:rsidR="00C35397" w:rsidRPr="000D1860" w:rsidRDefault="00C35397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cea abies</w:t>
            </w:r>
          </w:p>
        </w:tc>
        <w:tc>
          <w:tcPr>
            <w:tcW w:w="3544" w:type="dxa"/>
          </w:tcPr>
          <w:p w:rsidR="00C35397" w:rsidRPr="000D1860" w:rsidRDefault="00C35397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 from the Spruce Genome Project (congenie.org)</w:t>
            </w:r>
          </w:p>
        </w:tc>
        <w:tc>
          <w:tcPr>
            <w:tcW w:w="3260" w:type="dxa"/>
          </w:tcPr>
          <w:p w:rsidR="00C35397" w:rsidRPr="00C35397" w:rsidRDefault="00C35397" w:rsidP="00C35397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u w:val="single"/>
              </w:rPr>
            </w:pPr>
            <w:r w:rsidRPr="00C35397">
              <w:rPr>
                <w:rFonts w:ascii="Times New Roman" w:hAnsi="Times New Roman" w:cs="Times New Roman"/>
                <w:color w:val="000000"/>
                <w:sz w:val="24"/>
                <w:szCs w:val="20"/>
                <w:u w:val="single"/>
                <w:lang w:val="fr-CA"/>
              </w:rPr>
              <w:t>http://congenie.org/start</w:t>
            </w:r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hyscomitrella</w:t>
            </w:r>
            <w:proofErr w:type="spellEnd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atens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ides from the V6 version (P.patens.V6_filtered_cossmoss_protein_codons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3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://www.plantgdb.org/XGDB/phplib/download.php?GDB=Pp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lamydomonas reinhardtii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s from the Creinhardtii_236 version (Creinhardtii_236_proteins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4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ftp://ftp.jgi-psf.org/pub/compgen/phytozome/v9.0/Creinhardtii/annotation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aginella</w:t>
            </w:r>
            <w:proofErr w:type="spellEnd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llendorffii</w:t>
            </w:r>
            <w:proofErr w:type="spellEnd"/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s from the version 9 (Smoellendorffii_91_protein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5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ftp://ftp.jgi-psf.org/pub/compgen/phytozome/v9.0/Smoellendorffii</w:t>
              </w:r>
            </w:hyperlink>
          </w:p>
        </w:tc>
      </w:tr>
      <w:tr w:rsidR="000D1860" w:rsidRPr="00C35397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is vinifera</w:t>
            </w:r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Proteins from version 9 (Vvinifera_145_protein)</w:t>
            </w:r>
          </w:p>
        </w:tc>
        <w:tc>
          <w:tcPr>
            <w:tcW w:w="3260" w:type="dxa"/>
          </w:tcPr>
          <w:p w:rsidR="000D1860" w:rsidRPr="000D1860" w:rsidRDefault="00FE65FD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hyperlink r:id="rId16" w:history="1">
              <w:r w:rsidR="000D1860" w:rsidRPr="000D186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fr-CA"/>
                </w:rPr>
                <w:t>ftp://ftp.jgi-psf.org/pub/compgen/phytozome/v9.0/Vvinifera</w:t>
              </w:r>
            </w:hyperlink>
          </w:p>
        </w:tc>
      </w:tr>
      <w:tr w:rsidR="000D1860" w:rsidRPr="000D1860" w:rsidTr="006011B7">
        <w:tc>
          <w:tcPr>
            <w:tcW w:w="1843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ossympim</w:t>
            </w:r>
            <w:proofErr w:type="spellEnd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1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imondii</w:t>
            </w:r>
            <w:proofErr w:type="spellEnd"/>
          </w:p>
        </w:tc>
        <w:tc>
          <w:tcPr>
            <w:tcW w:w="3544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from Yin et al. (2013) 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Yin&lt;/Author&gt;&lt;Year&gt;2013&lt;/Year&gt;&lt;RecNum&gt;52&lt;/RecNum&gt;&lt;DisplayText&gt;[3]&lt;/DisplayText&gt;&lt;record&gt;&lt;rec-number&gt;52&lt;/rec-number&gt;&lt;foreign-keys&gt;&lt;key app="EN" db-id="05t92xxa3rex9mesewvxpwf9p5se2wf5ttv5" timestamp="0"&gt;52&lt;/key&gt;&lt;/foreign-keys&gt;&lt;ref-type name="Journal Article"&gt;17&lt;/ref-type&gt;&lt;contributors&gt;&lt;authors&gt;&lt;author&gt;Yin, Zujun&lt;/author&gt;&lt;author&gt;Wang, Junjuan&lt;/author&gt;&lt;author&gt;Wang, Delong&lt;/author&gt;&lt;author&gt;Fan, Weili&lt;/author&gt;&lt;author&gt;Wang, Shuai&lt;/author&gt;&lt;author&gt;Ye, Wuwei&lt;/author&gt;&lt;/authors&gt;&lt;/contributors&gt;&lt;titles&gt;&lt;title&gt;The MAPKKK Gene Family in Gossypium raimondii: Genome-Wide Identification, Classification and Expression Analysis&lt;/title&gt;&lt;secondary-title&gt;International Journal of Molecular Sciences&lt;/secondary-title&gt;&lt;/titles&gt;&lt;pages&gt;18740-18757&lt;/pages&gt;&lt;volume&gt;14&lt;/volume&gt;&lt;number&gt;9&lt;/number&gt;&lt;dates&gt;&lt;year&gt;2013&lt;/year&gt;&lt;/dates&gt;&lt;isbn&gt;1422-0067&lt;/isbn&gt;&lt;accession-num&gt;doi:10.3390/ijms140918740&lt;/accession-num&gt;&lt;urls&gt;&lt;related-urls&gt;&lt;url&gt;http://www.mdpi.com/1422-0067/14/9/18740&lt;/url&gt;&lt;/related-urls&gt;&lt;/urls&gt;&lt;/record&gt;&lt;/Cite&gt;&lt;/EndNote&gt;</w:instrTex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D1860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]</w:t>
            </w:r>
            <w:r w:rsidR="00FE65FD" w:rsidRPr="000D1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3260" w:type="dxa"/>
          </w:tcPr>
          <w:p w:rsidR="000D1860" w:rsidRPr="000D1860" w:rsidRDefault="000D1860" w:rsidP="00A2770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864DD" w:rsidRDefault="00A864DD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</w:p>
    <w:p w:rsidR="00A864DD" w:rsidRPr="00A864DD" w:rsidRDefault="00A864DD" w:rsidP="00A864DD">
      <w:pPr>
        <w:rPr>
          <w:rFonts w:ascii="Times New Roman" w:hAnsi="Times New Roman" w:cs="Times New Roman"/>
          <w:b/>
          <w:sz w:val="24"/>
          <w:szCs w:val="24"/>
        </w:rPr>
      </w:pPr>
      <w:r w:rsidRPr="00A864DD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864DD" w:rsidRPr="00A864DD" w:rsidRDefault="00FE65FD" w:rsidP="00A864D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FE65FD">
        <w:rPr>
          <w:rFonts w:ascii="Times New Roman" w:hAnsi="Times New Roman" w:cs="Times New Roman"/>
          <w:sz w:val="24"/>
          <w:szCs w:val="24"/>
        </w:rPr>
        <w:fldChar w:fldCharType="begin"/>
      </w:r>
      <w:r w:rsidR="00A864DD" w:rsidRPr="00A864D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E65FD">
        <w:rPr>
          <w:rFonts w:ascii="Times New Roman" w:hAnsi="Times New Roman" w:cs="Times New Roman"/>
          <w:sz w:val="24"/>
          <w:szCs w:val="24"/>
        </w:rPr>
        <w:fldChar w:fldCharType="separate"/>
      </w:r>
      <w:r w:rsidR="00A864DD" w:rsidRPr="00A864DD">
        <w:rPr>
          <w:rFonts w:ascii="Times New Roman" w:hAnsi="Times New Roman" w:cs="Times New Roman"/>
          <w:noProof/>
          <w:sz w:val="24"/>
          <w:szCs w:val="24"/>
        </w:rPr>
        <w:t>1.</w:t>
      </w:r>
      <w:r w:rsidR="00A864DD" w:rsidRPr="00A864DD">
        <w:rPr>
          <w:rFonts w:ascii="Times New Roman" w:hAnsi="Times New Roman" w:cs="Times New Roman"/>
          <w:noProof/>
          <w:sz w:val="24"/>
          <w:szCs w:val="24"/>
        </w:rPr>
        <w:tab/>
        <w:t xml:space="preserve">Rao KP, Richa T, Kumar K, Raghuram B, Sinha AK: </w:t>
      </w:r>
      <w:r w:rsidR="00A864DD" w:rsidRPr="00A864DD">
        <w:rPr>
          <w:rFonts w:ascii="Times New Roman" w:hAnsi="Times New Roman" w:cs="Times New Roman"/>
          <w:b/>
          <w:noProof/>
          <w:sz w:val="24"/>
          <w:szCs w:val="24"/>
        </w:rPr>
        <w:t>In Silico Analysis Reveals 75 Members of Mitogen-Activated Protein Kinase Kinase Kinase Gene Family in Rice</w:t>
      </w:r>
      <w:r w:rsidR="00A864DD" w:rsidRPr="00A864D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A864DD" w:rsidRPr="00A864DD">
        <w:rPr>
          <w:rFonts w:ascii="Times New Roman" w:hAnsi="Times New Roman" w:cs="Times New Roman"/>
          <w:i/>
          <w:noProof/>
          <w:sz w:val="24"/>
          <w:szCs w:val="24"/>
        </w:rPr>
        <w:t xml:space="preserve">DNA Research </w:t>
      </w:r>
      <w:r w:rsidR="00A864DD" w:rsidRPr="00A864DD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="00A864DD" w:rsidRPr="00A864DD">
        <w:rPr>
          <w:rFonts w:ascii="Times New Roman" w:hAnsi="Times New Roman" w:cs="Times New Roman"/>
          <w:b/>
          <w:noProof/>
          <w:sz w:val="24"/>
          <w:szCs w:val="24"/>
        </w:rPr>
        <w:t>17</w:t>
      </w:r>
      <w:r w:rsidR="00A864DD" w:rsidRPr="00A864DD">
        <w:rPr>
          <w:rFonts w:ascii="Times New Roman" w:hAnsi="Times New Roman" w:cs="Times New Roman"/>
          <w:noProof/>
          <w:sz w:val="24"/>
          <w:szCs w:val="24"/>
        </w:rPr>
        <w:t>(3):139-153.</w:t>
      </w:r>
    </w:p>
    <w:p w:rsidR="00A864DD" w:rsidRPr="00A864DD" w:rsidRDefault="00A864DD" w:rsidP="00A864DD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864DD">
        <w:rPr>
          <w:rFonts w:ascii="Times New Roman" w:hAnsi="Times New Roman" w:cs="Times New Roman"/>
          <w:noProof/>
          <w:sz w:val="24"/>
          <w:szCs w:val="24"/>
        </w:rPr>
        <w:t>2.</w:t>
      </w:r>
      <w:r w:rsidRPr="00A864DD">
        <w:rPr>
          <w:rFonts w:ascii="Times New Roman" w:hAnsi="Times New Roman" w:cs="Times New Roman"/>
          <w:noProof/>
          <w:sz w:val="24"/>
          <w:szCs w:val="24"/>
        </w:rPr>
        <w:tab/>
        <w:t xml:space="preserve">Kong F, Wang J, Cheng L, Liu S, Wu J, Peng Z, Lu G: </w:t>
      </w:r>
      <w:r w:rsidRPr="00A864DD">
        <w:rPr>
          <w:rFonts w:ascii="Times New Roman" w:hAnsi="Times New Roman" w:cs="Times New Roman"/>
          <w:b/>
          <w:noProof/>
          <w:sz w:val="24"/>
          <w:szCs w:val="24"/>
        </w:rPr>
        <w:t>Genome-wide analysis of the mitogen-activated protein kinase gene family in Solanum lycopersicum</w:t>
      </w:r>
      <w:r w:rsidRPr="00A864D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864DD">
        <w:rPr>
          <w:rFonts w:ascii="Times New Roman" w:hAnsi="Times New Roman" w:cs="Times New Roman"/>
          <w:i/>
          <w:noProof/>
          <w:sz w:val="24"/>
          <w:szCs w:val="24"/>
        </w:rPr>
        <w:t xml:space="preserve">Gene </w:t>
      </w:r>
      <w:r w:rsidRPr="00A864DD">
        <w:rPr>
          <w:rFonts w:ascii="Times New Roman" w:hAnsi="Times New Roman" w:cs="Times New Roman"/>
          <w:noProof/>
          <w:sz w:val="24"/>
          <w:szCs w:val="24"/>
        </w:rPr>
        <w:t xml:space="preserve">2012, </w:t>
      </w:r>
      <w:r w:rsidRPr="00A864DD">
        <w:rPr>
          <w:rFonts w:ascii="Times New Roman" w:hAnsi="Times New Roman" w:cs="Times New Roman"/>
          <w:b/>
          <w:noProof/>
          <w:sz w:val="24"/>
          <w:szCs w:val="24"/>
        </w:rPr>
        <w:t>499</w:t>
      </w:r>
      <w:r w:rsidRPr="00A864DD">
        <w:rPr>
          <w:rFonts w:ascii="Times New Roman" w:hAnsi="Times New Roman" w:cs="Times New Roman"/>
          <w:noProof/>
          <w:sz w:val="24"/>
          <w:szCs w:val="24"/>
        </w:rPr>
        <w:t>(1):108-120.</w:t>
      </w:r>
    </w:p>
    <w:p w:rsidR="00A864DD" w:rsidRPr="00A864DD" w:rsidRDefault="00A864DD" w:rsidP="00A864DD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A864DD">
        <w:rPr>
          <w:rFonts w:ascii="Times New Roman" w:hAnsi="Times New Roman" w:cs="Times New Roman"/>
          <w:noProof/>
          <w:sz w:val="24"/>
          <w:szCs w:val="24"/>
        </w:rPr>
        <w:t>3.</w:t>
      </w:r>
      <w:r w:rsidRPr="00A864DD">
        <w:rPr>
          <w:rFonts w:ascii="Times New Roman" w:hAnsi="Times New Roman" w:cs="Times New Roman"/>
          <w:noProof/>
          <w:sz w:val="24"/>
          <w:szCs w:val="24"/>
        </w:rPr>
        <w:tab/>
        <w:t xml:space="preserve">Yin Z, Wang J, Wang D, Fan W, Wang S, Ye W: </w:t>
      </w:r>
      <w:r w:rsidRPr="00A864DD">
        <w:rPr>
          <w:rFonts w:ascii="Times New Roman" w:hAnsi="Times New Roman" w:cs="Times New Roman"/>
          <w:b/>
          <w:noProof/>
          <w:sz w:val="24"/>
          <w:szCs w:val="24"/>
        </w:rPr>
        <w:t>The MAPKKK Gene Family in Gossypium raimondii: Genome-Wide Identification, Classification and Expression Analysis</w:t>
      </w:r>
      <w:r w:rsidRPr="00A864DD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A864DD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Molecular Sciences </w:t>
      </w:r>
      <w:r w:rsidRPr="00A864DD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A864DD">
        <w:rPr>
          <w:rFonts w:ascii="Times New Roman" w:hAnsi="Times New Roman" w:cs="Times New Roman"/>
          <w:b/>
          <w:noProof/>
          <w:sz w:val="24"/>
          <w:szCs w:val="24"/>
        </w:rPr>
        <w:t>14</w:t>
      </w:r>
      <w:r w:rsidRPr="00A864DD">
        <w:rPr>
          <w:rFonts w:ascii="Times New Roman" w:hAnsi="Times New Roman" w:cs="Times New Roman"/>
          <w:noProof/>
          <w:sz w:val="24"/>
          <w:szCs w:val="24"/>
        </w:rPr>
        <w:t>(9):18740-18757.</w:t>
      </w:r>
    </w:p>
    <w:p w:rsidR="000D1860" w:rsidRDefault="00FE65FD" w:rsidP="00A864DD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  <w:r w:rsidRPr="00A864DD">
        <w:rPr>
          <w:rFonts w:ascii="Times New Roman" w:hAnsi="Times New Roman" w:cs="Times New Roman"/>
          <w:sz w:val="24"/>
          <w:szCs w:val="24"/>
        </w:rPr>
        <w:fldChar w:fldCharType="end"/>
      </w:r>
      <w:r w:rsidR="000D18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br w:type="page"/>
      </w:r>
    </w:p>
    <w:p w:rsidR="00E549A0" w:rsidRDefault="002106CF" w:rsidP="006011B7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lastRenderedPageBreak/>
        <w:t xml:space="preserve">Table </w:t>
      </w:r>
      <w:r w:rsidR="0079787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3</w:t>
      </w:r>
      <w:r w:rsidR="00E549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CA"/>
        </w:rPr>
        <w:t>: Gene IDs and locus tags (if necessary) of all the MEKKs found</w:t>
      </w:r>
    </w:p>
    <w:tbl>
      <w:tblPr>
        <w:tblStyle w:val="TableGrid"/>
        <w:tblW w:w="9044" w:type="dxa"/>
        <w:tblInd w:w="-5" w:type="dxa"/>
        <w:tblLayout w:type="fixed"/>
        <w:tblLook w:val="04A0"/>
      </w:tblPr>
      <w:tblGrid>
        <w:gridCol w:w="1560"/>
        <w:gridCol w:w="1814"/>
        <w:gridCol w:w="2835"/>
        <w:gridCol w:w="2835"/>
      </w:tblGrid>
      <w:tr w:rsidR="009D28D9" w:rsidRPr="00321114" w:rsidTr="003A3D91">
        <w:trPr>
          <w:trHeight w:val="113"/>
        </w:trPr>
        <w:tc>
          <w:tcPr>
            <w:tcW w:w="1560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pecies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MEKKs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Acc. Number NCBI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Other (known) names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CA" w:eastAsia="fr-CA"/>
              </w:rPr>
              <w:t>A. thalian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37421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090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ANP1, NP1, NPK1-related protein kinase 1 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41937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549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ANP2, NP2, NPK1-related protein kinase 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41792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535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42674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637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YDA, YODA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36819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 xml:space="preserve"> AT5G668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19989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3G07980</w:t>
            </w:r>
          </w:p>
        </w:tc>
        <w:tc>
          <w:tcPr>
            <w:tcW w:w="2835" w:type="dxa"/>
          </w:tcPr>
          <w:p w:rsidR="009D28D9" w:rsidRPr="00C971DF" w:rsidRDefault="005C6497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MAP3Kε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20555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3G13530</w:t>
            </w:r>
          </w:p>
        </w:tc>
        <w:tc>
          <w:tcPr>
            <w:tcW w:w="2835" w:type="dxa"/>
          </w:tcPr>
          <w:p w:rsidR="009D28D9" w:rsidRPr="00C971DF" w:rsidRDefault="005C6497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MAP3Kε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26409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085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MEKK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Gene ID: 826407</w:t>
            </w:r>
            <w:r w:rsidRPr="003211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084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MEKK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26406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084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26810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120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19774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3G06030</w:t>
            </w:r>
          </w:p>
        </w:tc>
        <w:tc>
          <w:tcPr>
            <w:tcW w:w="2835" w:type="dxa"/>
          </w:tcPr>
          <w:p w:rsidR="009D28D9" w:rsidRPr="00C971DF" w:rsidRDefault="005C6497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>ANP3, NP3, NPK1-related protein kinase 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37226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071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17555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2G300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35600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5G550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28796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268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17812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2G325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39324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1G051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1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36843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5G670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824193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3G503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tMAPKKK2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Style w:val="geneid"/>
                <w:rFonts w:ascii="Times New Roman" w:hAnsi="Times New Roman" w:cs="Times New Roman"/>
                <w:sz w:val="20"/>
                <w:szCs w:val="20"/>
              </w:rPr>
              <w:t xml:space="preserve">Gene ID: 3770588 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T4G369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Style w:val="geneid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S. lycopersicum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1g0797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1g0989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8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1g1032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9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1g1045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1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48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48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49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49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1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49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1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651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15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904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909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909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2g0909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617C28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3g0253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6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3g1176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29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4g0645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3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4g0794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35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6g0360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37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6g0656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6g0657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6g0657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6g0685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38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479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48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8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8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8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8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9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19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5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531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6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7g0648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59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8g0690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6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8g07649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6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08g0812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66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11g0060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8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11g0332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8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12g0053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8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olyc12g0889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FF5B83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lMAPKKK87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S. tuberosum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019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01453#PGSC0003DMT40000198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0198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01454#PGSC0003DMT40000198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103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07205#PGSC0003DMT40001034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1034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07206#PGSC0003DMT40001034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1034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07207#PGSC0003DMT40001034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07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4144#PGSC0003DMT40002076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076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4145#PGSC0003DMT40002076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076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4148#PGSC0003DMT40002076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323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5822#PGSC0003DMT40002323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609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7815#PGSC0003DMT40002609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2609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17816#PGSC0003DMT40002609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180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1570#PGSC0003DMT40003180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685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5003#PGSC0003DMT40003685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837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6063#PGSC0003DMT40003837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88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6412#PGSC0003DMT40003886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886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6413#PGSC0003DMT40003886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886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6414#PGSC0003DMT40003886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886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6415#PGSC0003DMT40003886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993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7063#PGSC0003DMT40003993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993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7064#PGSC0003DMT40003993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993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7065#PGSC0003DMT40003993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3993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7066#PGSC0003DMT40003993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4086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7723#PGSC0003DMT40004086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4402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9864#PGSC0003DMT40004402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4402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29865#PGSC0003DMT40004402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5269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35528#PGSC0003DMT40005269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5270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35533#PGSC0003DMT40005270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527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35535#PGSC0003DMT40005271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5274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35555#PGSC0003DMT40005274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5717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38451#PGSC0003DMT40005717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101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1077#PGSC0003DMT40006101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101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1078#PGSC0003DMT40006101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101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1079#PGSC0003DMT40006101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385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3019#PGSC0003DMT40006385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385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3020#PGSC0003DMT40006385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417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3252#PGSC0003DMT40006417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549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4175#PGSC0003DMT40006549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712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5281#PGSC0003DMT40006712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719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5331#PGSC0003DMT40006719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723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5362#PGSC0003DMT40006723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723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5363#PGSC0003DMT40006723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6724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5369#PGSC0003DMT40006724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200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8685#PGSC0003DMT40007200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330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9581#PGSC0003DMT40007330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330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9582#PGSC0003DMT40007330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330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9583#PGSC0003DMT40007330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378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49944#PGSC0003DMT40007378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7596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51445#PGSC0003DMT40007596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8392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56168#PGSC0003DMT40008392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9057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62250#PGSC0003DMT40009057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9097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62651#PGSC0003DMT40009097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StDMT9240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GSC0003DMP400064081#PGSC0003DMT40009240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N. benthamian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0157g0020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0451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1100g003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3244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3915g01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5060g000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5088g01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5088g0110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5881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7599g001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8390g000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8866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8984g0009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9115g001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09351g00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0186g002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1174g0009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2971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3054g000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3254g0023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4457g001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5333g00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6417g0008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6734g0008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9856g0007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19951g00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1069g000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3343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4903g000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6683g0007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7151g000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8218g000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8906g01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29389g0002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31476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31960g0003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32073g0003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36784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41747g001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45519g0007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47703g0009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53762g000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57060g000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58641g0004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NbS00058681g0001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M. guttatus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6991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19444m|PACid:1766991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044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5509m|PACid:1767044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36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8588m|PACid:1767363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500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1391m|PACid:1767500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502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9594m|PACid:1767502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514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2903m|PACid:1767514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631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1677m|PACid:1767631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682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1688m|PACid:1767682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727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3315m|PACid:1767727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732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5764m|PACid:1767732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746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0948m|PACid:1767746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7781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4020m|PACid:1767781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249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3649m|PACid:1768249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252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6298m|PACid:1768252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254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3872m|PACid:1768254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376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3179m|PACid:1768376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497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8079m|PACid:1768497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530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1468m|PACid:1768530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786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19636m|PACid:1768786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789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17805m|PACid:1768789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802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6112m|PACid:1768802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995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2847m|PACid:1768995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995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2848m|PACid:1768995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8995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2852m|PACid:1768995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131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2756m|PACid:1769131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18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2030m|PACid:1769184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244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1b019097m|PACid:1769244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301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5547m|PACid:1769301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575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01116m|PACid:1769575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618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5013m|PACid:1769618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702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17677m|PACid:1769702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Mg1769753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gv1a023811m|PACid:1769753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lastRenderedPageBreak/>
              <w:t>P. trichocarp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622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14170.1|PACid:1820622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685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16210.1|PACid:1820685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79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03640.1|PACid:1820790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88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18240.1|PACid:1820881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882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06330.1|PACid:18208825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89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18230.1|PACid:1820898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0898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5s09700.1|PACid:1820898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1374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6s19480.1|PACid:1821374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1413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21s00300.1|PACid:1821413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163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3s12910.1|PACid:18216310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1660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3s13010.1|PACid:1821660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1704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3s18240.1|PACid:1821704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189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3s02360.1|PACid:1822189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232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4s15310.1|PACid:1822232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373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4s03480.1|PACid:18223733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450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4s00910.1|PACid:1822450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711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9s13360.1|PACid:1822711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2747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9s07730.1|PACid:1822747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029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2s12950.1|PACid:1823029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263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5s12870.1|PACid:1823263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52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1s28520.1|PACid:18235201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569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1s09520.1|PACid:1823569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569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1s09520.3|PACid:1823569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569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1s09520.2|PACid:18235699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3577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1s03390.1|PACid:1823577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220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10s10210.1|PACid:1824220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257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7s11420.1|PACid:18242572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294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7s10930.1|PACid:1824294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315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7s07900.1|PACid:1824315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322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7s04070.1|PACid:1824322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472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2s13050.1|PACid:1824472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570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2s08950.1|PACid:18245706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677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2s21350.1|PACid:18246774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830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8s14880.1|PACid:18248307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t1824830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321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OPTR_0008s14880.2|PACid:18248308</w:t>
            </w:r>
          </w:p>
        </w:tc>
        <w:tc>
          <w:tcPr>
            <w:tcW w:w="2835" w:type="dxa"/>
          </w:tcPr>
          <w:p w:rsidR="009D28D9" w:rsidRPr="00321114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V. vinifer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0047001|PACid:1781666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0256001|PACid:1781683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4254001|PACid:1781896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7446001|PACid:1782029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8938001|PACid:1782145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09575001|PACid:1782195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12031001|PACid:1782375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13909001|PACid:1782503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17915001|PACid:1782800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19739001|PACid:178293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19796001|PACid:1782935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2117001|PACid:178310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2827001|PACid:1783150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3048001|PACid:1783165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3079001|PACid:1783167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3216001|PACid:1783176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6487001|PACid:1783418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28897001|PACid:1783589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30452001|PACid:1783695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SVIVT01038760001|PACid:1784295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XP_00226664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 xml:space="preserve">G. </w:t>
            </w:r>
            <w:proofErr w:type="spellStart"/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raimondii</w:t>
            </w:r>
            <w:proofErr w:type="spellEnd"/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030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155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22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34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697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0860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1702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180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1975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2489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253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2966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031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032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05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122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298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385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469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804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3932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otton_D_gene_1004043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O. sativ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1g503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1g504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1g504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1g5042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2g217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2g326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2g350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2g4464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3g155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3g1817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3g496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3g555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4g357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4g4724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4g565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5g467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5g4676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7g0278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8g326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09g215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10g0400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_Os10g0401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Z. mays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C209208.3-FGT0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6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BT034005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17654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34877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8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41774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2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44557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3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64613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5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66120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93316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5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098828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6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30927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40726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56800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9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65099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9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73965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21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75504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4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180555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305066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8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439350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17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476477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20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RMZM2G540772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2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LOC100281440 precursor_GRMZM2G378479-T0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280FCD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ZmMAPKKK7</w:t>
            </w: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 xml:space="preserve">A. </w:t>
            </w:r>
            <w:proofErr w:type="spellStart"/>
            <w:r w:rsidRPr="00C971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CA"/>
              </w:rPr>
              <w:t>trichopoda</w:t>
            </w:r>
            <w:proofErr w:type="spellEnd"/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07.3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07.12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07.12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09.17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15.1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21.12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21.13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24.4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34.4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69.13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071.8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00099.4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105.3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106.4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156.2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AmTr_v1.0_scaffold00169.2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P. glauca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nl|UG|Pgl#S48359113 - partial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nl|UG|Pgl#S55344276 - partial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nl|UG|Pgl#S55346491 - partial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nl|UG|Pgl#S55347412 - partial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nl|UG|Pgl#S5534773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 xml:space="preserve">S. </w:t>
            </w:r>
            <w:proofErr w:type="spellStart"/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moellendorffii</w:t>
            </w:r>
            <w:proofErr w:type="spellEnd"/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24258|PACid:1541703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55695|PACid:15422250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65764|PACid:15407835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73444|PACid:1540687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73721|PACid:1540918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74353|PACid:1540910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76216|PACid:15414207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82067|PACid:1540809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86240|PACid:15421274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113703|PACid:154</w:t>
            </w:r>
            <w:r w:rsidRPr="00C971D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45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139837|PACid:15406526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164743|PACid:1541282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438664|PACid:1542268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444546|PACid:1541741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P. patens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8_299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0_200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7_36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20_383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35_323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43_178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44_113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66_286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99_12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00_149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31_142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36_5V6.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51_3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51_4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188_1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216_64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281_41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281_44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351_40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Pp1s387_39V6.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 w:val="restart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C. reinhardtii</w:t>
            </w: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re07.g317300.t1.3|PACid:27563909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re10.g464100.t1.2|PACid:27579952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Cre17.g733300.t1.3|PACid:27571481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9D28D9" w:rsidRPr="00321114" w:rsidTr="003A3D91">
        <w:trPr>
          <w:trHeight w:val="113"/>
        </w:trPr>
        <w:tc>
          <w:tcPr>
            <w:tcW w:w="1560" w:type="dxa"/>
            <w:vMerge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C971DF">
              <w:rPr>
                <w:rFonts w:ascii="Times New Roman" w:hAnsi="Times New Roman" w:cs="Times New Roman"/>
                <w:sz w:val="20"/>
                <w:szCs w:val="20"/>
              </w:rPr>
              <w:t>g396.t1|PACid:27578203</w:t>
            </w: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9D28D9" w:rsidRPr="00C971DF" w:rsidRDefault="009D28D9" w:rsidP="009D28D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</w:pPr>
            <w:r w:rsidRPr="003A3D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CA"/>
              </w:rPr>
              <w:t>P. abies</w:t>
            </w: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1360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2842g002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2842g003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5568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7530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21577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38298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52416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72906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6297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30871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83773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238866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276143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426326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427758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431188g00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431312g0010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3A3D91" w:rsidRPr="003A3D91" w:rsidTr="003A3D91">
        <w:trPr>
          <w:trHeight w:val="113"/>
        </w:trPr>
        <w:tc>
          <w:tcPr>
            <w:tcW w:w="1560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14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3D91">
              <w:rPr>
                <w:rFonts w:ascii="Times New Roman" w:hAnsi="Times New Roman" w:cs="Times New Roman"/>
                <w:sz w:val="20"/>
                <w:szCs w:val="20"/>
              </w:rPr>
              <w:t>MA_10434470g00</w:t>
            </w:r>
            <w:r w:rsidRPr="003A3D9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partial</w:t>
            </w:r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bookmarkStart w:id="0" w:name="_GoBack"/>
            <w:bookmarkEnd w:id="0"/>
          </w:p>
        </w:tc>
        <w:tc>
          <w:tcPr>
            <w:tcW w:w="2835" w:type="dxa"/>
          </w:tcPr>
          <w:p w:rsidR="003A3D91" w:rsidRPr="003A3D91" w:rsidRDefault="003A3D91" w:rsidP="003A3D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</w:tbl>
    <w:p w:rsidR="000D1860" w:rsidRPr="003A3D91" w:rsidRDefault="000D1860" w:rsidP="009D28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0D1860" w:rsidRPr="003A3D91" w:rsidRDefault="000D1860" w:rsidP="009D28D9">
      <w:pPr>
        <w:spacing w:after="160" w:line="240" w:lineRule="auto"/>
        <w:rPr>
          <w:rFonts w:ascii="Times New Roman" w:hAnsi="Times New Roman" w:cs="Times New Roman"/>
          <w:sz w:val="20"/>
          <w:szCs w:val="20"/>
        </w:rPr>
      </w:pPr>
      <w:r w:rsidRPr="003A3D91">
        <w:rPr>
          <w:rFonts w:ascii="Times New Roman" w:hAnsi="Times New Roman" w:cs="Times New Roman"/>
          <w:sz w:val="20"/>
          <w:szCs w:val="20"/>
        </w:rPr>
        <w:br w:type="page"/>
      </w:r>
    </w:p>
    <w:p w:rsidR="0025324E" w:rsidRPr="000D1860" w:rsidRDefault="002106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9787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="000D1860" w:rsidRPr="000D1860">
        <w:rPr>
          <w:rFonts w:ascii="Times New Roman" w:hAnsi="Times New Roman" w:cs="Times New Roman"/>
          <w:sz w:val="24"/>
          <w:szCs w:val="24"/>
        </w:rPr>
        <w:t>: Primers used for RT-PCRs</w:t>
      </w:r>
    </w:p>
    <w:tbl>
      <w:tblPr>
        <w:tblStyle w:val="TableGrid"/>
        <w:tblW w:w="0" w:type="auto"/>
        <w:tblInd w:w="-5" w:type="dxa"/>
        <w:tblLook w:val="04A0"/>
      </w:tblPr>
      <w:tblGrid>
        <w:gridCol w:w="1924"/>
        <w:gridCol w:w="4776"/>
        <w:gridCol w:w="1703"/>
      </w:tblGrid>
      <w:tr w:rsidR="00424368" w:rsidRPr="000D1860" w:rsidTr="00776033">
        <w:tc>
          <w:tcPr>
            <w:tcW w:w="0" w:type="auto"/>
          </w:tcPr>
          <w:p w:rsidR="00424368" w:rsidRPr="00A02A7D" w:rsidRDefault="00424368" w:rsidP="00776033">
            <w:pPr>
              <w:tabs>
                <w:tab w:val="left" w:pos="3491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 xml:space="preserve">Primers </w:t>
            </w:r>
          </w:p>
        </w:tc>
        <w:tc>
          <w:tcPr>
            <w:tcW w:w="0" w:type="auto"/>
          </w:tcPr>
          <w:p w:rsidR="00424368" w:rsidRPr="00A02A7D" w:rsidRDefault="00424368" w:rsidP="007760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Sequences</w:t>
            </w:r>
          </w:p>
        </w:tc>
        <w:tc>
          <w:tcPr>
            <w:tcW w:w="0" w:type="auto"/>
          </w:tcPr>
          <w:p w:rsidR="00424368" w:rsidRPr="00A02A7D" w:rsidRDefault="00424368" w:rsidP="007760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proofErr w:type="spellStart"/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Amplicon</w:t>
            </w:r>
            <w:proofErr w:type="spellEnd"/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 xml:space="preserve"> (</w:t>
            </w:r>
            <w:proofErr w:type="spellStart"/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bp</w:t>
            </w:r>
            <w:proofErr w:type="spellEnd"/>
            <w:r w:rsidRPr="00A02A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)</w:t>
            </w:r>
          </w:p>
        </w:tc>
      </w:tr>
      <w:tr w:rsidR="00A02A7D" w:rsidRPr="000D1860" w:rsidTr="008A4C07">
        <w:trPr>
          <w:trHeight w:val="335"/>
        </w:trPr>
        <w:tc>
          <w:tcPr>
            <w:tcW w:w="0" w:type="auto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1 RT-PCR F</w:t>
            </w:r>
          </w:p>
        </w:tc>
        <w:tc>
          <w:tcPr>
            <w:tcW w:w="0" w:type="auto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CAAAGAAGAGGAAGAGGCAAC-3’</w:t>
            </w:r>
          </w:p>
        </w:tc>
        <w:tc>
          <w:tcPr>
            <w:tcW w:w="0" w:type="auto"/>
            <w:vMerge w:val="restart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A02A7D" w:rsidRPr="000D1860" w:rsidTr="008A4C07">
        <w:trPr>
          <w:trHeight w:val="335"/>
        </w:trPr>
        <w:tc>
          <w:tcPr>
            <w:tcW w:w="0" w:type="auto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1 RT-PCR R</w:t>
            </w:r>
          </w:p>
        </w:tc>
        <w:tc>
          <w:tcPr>
            <w:tcW w:w="0" w:type="auto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TGAGAAATAACCCATACGACG-3’</w:t>
            </w:r>
          </w:p>
        </w:tc>
        <w:tc>
          <w:tcPr>
            <w:tcW w:w="0" w:type="auto"/>
            <w:vMerge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2A7D" w:rsidRPr="000D1860" w:rsidTr="008A4C07">
        <w:trPr>
          <w:trHeight w:val="335"/>
        </w:trPr>
        <w:tc>
          <w:tcPr>
            <w:tcW w:w="0" w:type="auto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2 RT-PCR F</w:t>
            </w:r>
          </w:p>
        </w:tc>
        <w:tc>
          <w:tcPr>
            <w:tcW w:w="0" w:type="auto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GATTCGCAAGCAAGGTTGG-3’</w:t>
            </w:r>
          </w:p>
        </w:tc>
        <w:tc>
          <w:tcPr>
            <w:tcW w:w="0" w:type="auto"/>
            <w:vMerge w:val="restart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</w:tr>
      <w:tr w:rsidR="00A02A7D" w:rsidRPr="000D1860" w:rsidTr="00563C70">
        <w:trPr>
          <w:trHeight w:val="335"/>
        </w:trPr>
        <w:tc>
          <w:tcPr>
            <w:tcW w:w="0" w:type="auto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2 RT-PCR R</w:t>
            </w:r>
          </w:p>
        </w:tc>
        <w:tc>
          <w:tcPr>
            <w:tcW w:w="0" w:type="auto"/>
            <w:vAlign w:val="center"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CTTCCTCTTCCTCTGATGAAC-3’</w:t>
            </w:r>
          </w:p>
        </w:tc>
        <w:tc>
          <w:tcPr>
            <w:tcW w:w="0" w:type="auto"/>
            <w:vMerge/>
          </w:tcPr>
          <w:p w:rsidR="00A02A7D" w:rsidRPr="00A02A7D" w:rsidRDefault="00A02A7D" w:rsidP="00A02A7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4368" w:rsidRPr="000D1860" w:rsidTr="00776033">
        <w:trPr>
          <w:trHeight w:val="335"/>
        </w:trPr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3 RT-PCR F</w:t>
            </w:r>
          </w:p>
        </w:tc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TCCATTTGATTTCCCAGATTG-3’</w:t>
            </w:r>
          </w:p>
        </w:tc>
        <w:tc>
          <w:tcPr>
            <w:tcW w:w="0" w:type="auto"/>
            <w:vMerge w:val="restart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  <w:tr w:rsidR="00424368" w:rsidRPr="000D1860" w:rsidTr="00776033"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3 RT-PCR R</w:t>
            </w:r>
          </w:p>
        </w:tc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TGGCAACCAATGTTATGTAC-3’</w:t>
            </w:r>
          </w:p>
        </w:tc>
        <w:tc>
          <w:tcPr>
            <w:tcW w:w="0" w:type="auto"/>
            <w:vMerge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4368" w:rsidRPr="000D1860" w:rsidTr="00776033"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4 RT-PCR F</w:t>
            </w:r>
          </w:p>
        </w:tc>
        <w:tc>
          <w:tcPr>
            <w:tcW w:w="0" w:type="auto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CAACAGTGGCAGCCCTTCAAC-3’</w:t>
            </w:r>
          </w:p>
        </w:tc>
        <w:tc>
          <w:tcPr>
            <w:tcW w:w="0" w:type="auto"/>
            <w:vMerge w:val="restart"/>
          </w:tcPr>
          <w:p w:rsidR="00424368" w:rsidRPr="00A02A7D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2A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424368" w:rsidRPr="000D1860" w:rsidTr="00776033"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4 RT-PCR R</w:t>
            </w:r>
          </w:p>
        </w:tc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CTAGCCTAATCACTAAAT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0" w:type="auto"/>
            <w:vMerge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4368" w:rsidRPr="000D1860" w:rsidTr="00776033"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5 RT-PCR F</w:t>
            </w:r>
          </w:p>
        </w:tc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TCGCCTCTTCGTTTGC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0" w:type="auto"/>
            <w:vMerge w:val="restart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424368" w:rsidRPr="000D1860" w:rsidTr="00776033"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5 RT-PCR R</w:t>
            </w:r>
          </w:p>
        </w:tc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AGAGAGTGTAGCCAAATA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0" w:type="auto"/>
            <w:vMerge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4368" w:rsidRPr="000D1860" w:rsidTr="00776033"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6 RT-PCR F</w:t>
            </w:r>
          </w:p>
        </w:tc>
        <w:tc>
          <w:tcPr>
            <w:tcW w:w="0" w:type="auto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TTGCTAGATCCGAAG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0" w:type="auto"/>
            <w:vMerge w:val="restart"/>
          </w:tcPr>
          <w:p w:rsidR="00424368" w:rsidRPr="000D1860" w:rsidRDefault="00424368" w:rsidP="007760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</w:tr>
      <w:tr w:rsidR="00424368" w:rsidRPr="000D1860" w:rsidTr="00776033">
        <w:tc>
          <w:tcPr>
            <w:tcW w:w="0" w:type="auto"/>
          </w:tcPr>
          <w:p w:rsidR="00424368" w:rsidRPr="000D1860" w:rsidRDefault="00424368" w:rsidP="007760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K6 RT-PCR R</w:t>
            </w:r>
          </w:p>
        </w:tc>
        <w:tc>
          <w:tcPr>
            <w:tcW w:w="0" w:type="auto"/>
          </w:tcPr>
          <w:p w:rsidR="00424368" w:rsidRPr="000D1860" w:rsidRDefault="00424368" w:rsidP="007760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Pr="000D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CAAACCCATACATACTT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  <w:tc>
          <w:tcPr>
            <w:tcW w:w="0" w:type="auto"/>
            <w:vMerge/>
          </w:tcPr>
          <w:p w:rsidR="00424368" w:rsidRPr="000D1860" w:rsidRDefault="00424368" w:rsidP="007760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D1860" w:rsidRPr="000D1860" w:rsidRDefault="000D1860">
      <w:pPr>
        <w:rPr>
          <w:rFonts w:ascii="Times New Roman" w:hAnsi="Times New Roman" w:cs="Times New Roman"/>
          <w:sz w:val="24"/>
          <w:szCs w:val="24"/>
        </w:rPr>
      </w:pPr>
    </w:p>
    <w:sectPr w:rsidR="000D1860" w:rsidRPr="000D1860" w:rsidSect="00FE65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81ECA"/>
    <w:multiLevelType w:val="hybridMultilevel"/>
    <w:tmpl w:val="6D64FE2E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E5116"/>
    <w:multiLevelType w:val="hybridMultilevel"/>
    <w:tmpl w:val="954603C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BA383D"/>
    <w:multiLevelType w:val="hybridMultilevel"/>
    <w:tmpl w:val="117C07C8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2E0FE5"/>
    <w:multiLevelType w:val="hybridMultilevel"/>
    <w:tmpl w:val="79E4BD86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9373AF"/>
    <w:multiLevelType w:val="hybridMultilevel"/>
    <w:tmpl w:val="F1BE957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ED1A46"/>
    <w:multiLevelType w:val="hybridMultilevel"/>
    <w:tmpl w:val="6AEC5F3C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49703C"/>
    <w:multiLevelType w:val="hybridMultilevel"/>
    <w:tmpl w:val="E8B86910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9264320"/>
    <w:multiLevelType w:val="hybridMultilevel"/>
    <w:tmpl w:val="E17E298C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732024"/>
    <w:multiLevelType w:val="hybridMultilevel"/>
    <w:tmpl w:val="2C60BAD8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5B0F2B"/>
    <w:multiLevelType w:val="hybridMultilevel"/>
    <w:tmpl w:val="A14A399A"/>
    <w:lvl w:ilvl="0" w:tplc="0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497704"/>
    <w:multiLevelType w:val="hybridMultilevel"/>
    <w:tmpl w:val="501EECAA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7"/>
  </w:num>
  <w:num w:numId="8">
    <w:abstractNumId w:val="8"/>
  </w:num>
  <w:num w:numId="9">
    <w:abstractNumId w:val="9"/>
  </w:num>
  <w:num w:numId="10">
    <w:abstractNumId w:val="4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applyBreakingRules/>
  </w:compat>
  <w:rsids>
    <w:rsidRoot w:val="00E549A0"/>
    <w:rsid w:val="00017C9A"/>
    <w:rsid w:val="000D1860"/>
    <w:rsid w:val="002106CF"/>
    <w:rsid w:val="00242D4F"/>
    <w:rsid w:val="0025324E"/>
    <w:rsid w:val="00280FCD"/>
    <w:rsid w:val="00361112"/>
    <w:rsid w:val="003A3D91"/>
    <w:rsid w:val="00424368"/>
    <w:rsid w:val="005C6497"/>
    <w:rsid w:val="006011B7"/>
    <w:rsid w:val="00617C28"/>
    <w:rsid w:val="00797874"/>
    <w:rsid w:val="009D28D9"/>
    <w:rsid w:val="00A02A7D"/>
    <w:rsid w:val="00A864DD"/>
    <w:rsid w:val="00C35397"/>
    <w:rsid w:val="00E549A0"/>
    <w:rsid w:val="00F60968"/>
    <w:rsid w:val="00FD6B62"/>
    <w:rsid w:val="00FE65FD"/>
    <w:rsid w:val="00FF5B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9A0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49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49A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9A0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49A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CA"/>
    </w:rPr>
  </w:style>
  <w:style w:type="character" w:styleId="SubtleEmphasis">
    <w:name w:val="Subtle Emphasis"/>
    <w:basedOn w:val="DefaultParagraphFont"/>
    <w:uiPriority w:val="19"/>
    <w:qFormat/>
    <w:rsid w:val="00E549A0"/>
    <w:rPr>
      <w:i/>
      <w:iCs/>
      <w:color w:val="808080" w:themeColor="text1" w:themeTint="7F"/>
    </w:rPr>
  </w:style>
  <w:style w:type="character" w:styleId="Hyperlink">
    <w:name w:val="Hyperlink"/>
    <w:basedOn w:val="DefaultParagraphFont"/>
    <w:uiPriority w:val="99"/>
    <w:unhideWhenUsed/>
    <w:rsid w:val="00E549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49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9A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549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9A0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549A0"/>
  </w:style>
  <w:style w:type="paragraph" w:styleId="BalloonText">
    <w:name w:val="Balloon Text"/>
    <w:basedOn w:val="Normal"/>
    <w:link w:val="BalloonTextChar"/>
    <w:uiPriority w:val="99"/>
    <w:semiHidden/>
    <w:unhideWhenUsed/>
    <w:rsid w:val="00E549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9A0"/>
    <w:rPr>
      <w:rFonts w:ascii="Lucida Grande" w:hAnsi="Lucida Grande" w:cs="Lucida Grande"/>
      <w:sz w:val="18"/>
      <w:szCs w:val="18"/>
      <w:lang w:val="en-CA"/>
    </w:rPr>
  </w:style>
  <w:style w:type="paragraph" w:customStyle="1" w:styleId="EndNoteBibliographyTitle">
    <w:name w:val="EndNote Bibliography Title"/>
    <w:basedOn w:val="Normal"/>
    <w:rsid w:val="00E549A0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E549A0"/>
    <w:pPr>
      <w:spacing w:line="240" w:lineRule="auto"/>
      <w:jc w:val="both"/>
    </w:pPr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49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49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9A0"/>
    <w:rPr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A0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E549A0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E549A0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49A0"/>
    <w:pPr>
      <w:ind w:left="720"/>
      <w:contextualSpacing/>
    </w:pPr>
  </w:style>
  <w:style w:type="character" w:customStyle="1" w:styleId="geneid">
    <w:name w:val="geneid"/>
    <w:basedOn w:val="DefaultParagraphFont"/>
    <w:rsid w:val="00E549A0"/>
  </w:style>
  <w:style w:type="table" w:customStyle="1" w:styleId="Tableausimple21">
    <w:name w:val="Tableau simple 21"/>
    <w:basedOn w:val="TableNormal"/>
    <w:uiPriority w:val="99"/>
    <w:rsid w:val="00E549A0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549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solgenomics.net/genomes/Nicotiana_benthamiana/annotation/" TargetMode="External"/><Relationship Id="rId13" Type="http://schemas.openxmlformats.org/officeDocument/2006/relationships/hyperlink" Target="http://www.plantgdb.org/XGDB/phplib/download.php?GDB=Pp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mips.helmholtz-muenchen.de/plant/tomato/download/index.jsp" TargetMode="External"/><Relationship Id="rId12" Type="http://schemas.openxmlformats.org/officeDocument/2006/relationships/hyperlink" Target="http://dendrome.ucdavis.edu/treegenes/transcriptome/transcr_summary.php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ftp://ftp.jgi-psf.org/pub/compgen/phytozome/v9.0/Vvinifera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solgenomics.net/organism/Solanum_tuberosum/genome" TargetMode="External"/><Relationship Id="rId11" Type="http://schemas.openxmlformats.org/officeDocument/2006/relationships/hyperlink" Target="http://www.amborella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tp://ftp.jgi-psf.org/pub/compgen/phytozome/v9.0/Smoellendorffii" TargetMode="External"/><Relationship Id="rId10" Type="http://schemas.openxmlformats.org/officeDocument/2006/relationships/hyperlink" Target="http://www.plantgdb.org/XGDB/phplib/download.php?GDB=Pt" TargetMode="External"/><Relationship Id="rId4" Type="http://schemas.openxmlformats.org/officeDocument/2006/relationships/settings" Target="settings.xml"/><Relationship Id="rId9" Type="http://schemas.openxmlformats.org/officeDocument/2006/relationships/hyperlink" Target="ftp://ftp.jgi-psf.org/pub/compgen/phytozome/v9.0/Mguttatus_v1.1/" TargetMode="External"/><Relationship Id="rId14" Type="http://schemas.openxmlformats.org/officeDocument/2006/relationships/hyperlink" Target="ftp://ftp.jgi-psf.org/pub/compgen/phytozome/v9.0/Creinhardtii/annotatio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1CD49-62B3-4F5A-B967-43C0DFB7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9</Pages>
  <Words>4950</Words>
  <Characters>28220</Characters>
  <Application>Microsoft Office Word</Application>
  <DocSecurity>0</DocSecurity>
  <Lines>235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aigle</dc:creator>
  <cp:keywords/>
  <dc:description/>
  <cp:lastModifiedBy>cbaylon</cp:lastModifiedBy>
  <cp:revision>11</cp:revision>
  <dcterms:created xsi:type="dcterms:W3CDTF">2015-07-16T20:10:00Z</dcterms:created>
  <dcterms:modified xsi:type="dcterms:W3CDTF">2015-11-21T19:46:00Z</dcterms:modified>
</cp:coreProperties>
</file>